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643"/>
        <w:gridCol w:w="357"/>
        <w:gridCol w:w="775"/>
        <w:gridCol w:w="240"/>
        <w:gridCol w:w="664"/>
        <w:gridCol w:w="378"/>
        <w:gridCol w:w="753"/>
        <w:gridCol w:w="240"/>
        <w:gridCol w:w="779"/>
        <w:gridCol w:w="672"/>
        <w:gridCol w:w="364"/>
        <w:gridCol w:w="729"/>
        <w:gridCol w:w="243"/>
        <w:gridCol w:w="607"/>
        <w:gridCol w:w="336"/>
        <w:gridCol w:w="800"/>
        <w:gridCol w:w="240"/>
        <w:gridCol w:w="647"/>
        <w:gridCol w:w="360"/>
        <w:gridCol w:w="740"/>
        <w:gridCol w:w="330"/>
        <w:gridCol w:w="720"/>
        <w:gridCol w:w="420"/>
        <w:gridCol w:w="800"/>
        <w:gridCol w:w="300"/>
        <w:gridCol w:w="700"/>
      </w:tblGrid>
      <w:tr>
        <w:trPr>
          <w:trHeight w:val="420" w:hRule="atLeast"/>
        </w:trPr>
        <w:tc>
          <w:tcPr>
            <w:tcW w:w="15875" w:type="dxa"/>
            <w:gridSpan w:val="2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2. Outcomes of th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TI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Index of PE in all subjects</w:t>
            </w:r>
          </w:p>
        </w:tc>
      </w:tr>
      <w:tr>
        <w:trPr>
          <w:trHeight w:val="800" w:hRule="atLeast"/>
        </w:trPr>
        <w:tc>
          <w:tcPr>
            <w:tcW w:w="20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graphic information</w:t>
            </w:r>
          </w:p>
        </w:tc>
        <w:tc>
          <w:tcPr>
            <w:tcW w:w="201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 PE complaints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669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203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out PE complaints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1009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200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E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129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174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272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4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P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119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94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149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420" w:hRule="atLeast"/>
        </w:trPr>
        <w:tc>
          <w:tcPr>
            <w:tcW w:w="20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BTI</w:t>
            </w:r>
          </w:p>
        </w:tc>
        <w:tc>
          <w:tcPr>
            <w:tcW w:w="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ergy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roversio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13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73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22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5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64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2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21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2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50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80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roversio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56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27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83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78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4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36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0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79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50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5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20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ivin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sin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3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24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93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86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3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84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5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63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4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18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1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07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uitio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66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76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14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16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7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37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5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82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8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93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dgin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 </w:t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elin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85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5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4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04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2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57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1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51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0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82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2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3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nkin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4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45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96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43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1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49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9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18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97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ientatio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 </w:t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ptio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85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5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1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74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8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47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8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74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2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50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7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10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dgmen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4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45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26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53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4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26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50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2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90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ex of P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otal score 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2.01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03 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84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74 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99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52 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86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6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1.15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27 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ual satisfactio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56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85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82 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40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74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28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21 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over ejaculation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16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9 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47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1 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57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15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0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tress about PE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28 </w:t>
            </w:r>
          </w:p>
        </w:tc>
        <w:tc>
          <w:tcPr>
            <w:tcW w:w="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52 </w:t>
            </w:r>
          </w:p>
        </w:tc>
        <w:tc>
          <w:tcPr>
            <w:tcW w:w="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6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97 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83 </w:t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52 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=Premature ejaculation; LPE=Lifelong Premature Ejaculation; APE=Acquired Premature Ejaculation; VPE=Variable Premature Ejaculation; SPE=Subjective Premature Ejacula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BTI=Myers-Briggs Type Indicator;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81">
    <w:name w:val="font81"/>
    <w:basedOn w:val="Style14"/>
    <w:qFormat/>
    <w:rPr>
      <w:rFonts w:ascii="宋体" w:hAnsi="宋体" w:eastAsia="宋体" w:cs="宋体"/>
      <w:b/>
      <w:bCs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b/>
      <w:bCs/>
      <w:color w:val="000000"/>
      <w:sz w:val="20"/>
      <w:szCs w:val="20"/>
      <w:u w:val="none"/>
    </w:rPr>
  </w:style>
  <w:style w:type="character" w:styleId="Font91">
    <w:name w:val="font9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4:04:00Z</dcterms:created>
  <dc:creator>Jamsen</dc:creator>
  <dc:description/>
  <dc:language>en-US</dc:language>
  <cp:lastModifiedBy>AllenJamsen</cp:lastModifiedBy>
  <dcterms:modified xsi:type="dcterms:W3CDTF">2025-05-23T12:34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5831941C46470384260674CB1E0701_13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ZDU0OTdjZWZiYzY3NGVhNjFmYTRiY2E5OTc0ZDM1MGMiLCJ1c2VySWQiOiIxMzYzNzI4MTg0In0=</vt:lpwstr>
  </property>
</Properties>
</file>